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E62DA" w14:textId="63872535" w:rsidR="00F32141" w:rsidRPr="00610FEA" w:rsidRDefault="00712EB2">
      <w:pPr>
        <w:rPr>
          <w:rFonts w:cs="Times New Roman"/>
          <w:i/>
          <w:iCs/>
          <w:szCs w:val="21"/>
        </w:rPr>
      </w:pPr>
      <w:r>
        <w:rPr>
          <w:rFonts w:cs="Times New Roman"/>
          <w:b/>
          <w:bCs/>
          <w:szCs w:val="21"/>
        </w:rPr>
        <w:t>Additional file 1:</w:t>
      </w:r>
      <w:r w:rsidRPr="008134EE">
        <w:rPr>
          <w:rFonts w:cs="Times New Roman"/>
          <w:b/>
          <w:bCs/>
          <w:szCs w:val="21"/>
        </w:rPr>
        <w:t xml:space="preserve"> </w:t>
      </w:r>
      <w:r w:rsidR="008134EE" w:rsidRPr="008134EE">
        <w:rPr>
          <w:rFonts w:cs="Times New Roman"/>
          <w:b/>
          <w:bCs/>
          <w:szCs w:val="21"/>
        </w:rPr>
        <w:t xml:space="preserve">Table </w:t>
      </w:r>
      <w:r>
        <w:rPr>
          <w:rFonts w:cs="Times New Roman"/>
          <w:b/>
          <w:bCs/>
          <w:szCs w:val="21"/>
        </w:rPr>
        <w:t>S</w:t>
      </w:r>
      <w:r w:rsidR="008134EE" w:rsidRPr="008134EE">
        <w:rPr>
          <w:rFonts w:cs="Times New Roman"/>
          <w:b/>
          <w:bCs/>
          <w:szCs w:val="21"/>
        </w:rPr>
        <w:t>1</w:t>
      </w:r>
      <w:r w:rsidR="00A33DDE" w:rsidRPr="00610FEA">
        <w:rPr>
          <w:rFonts w:cs="Times New Roman"/>
          <w:b/>
          <w:bCs/>
          <w:szCs w:val="21"/>
        </w:rPr>
        <w:t>.</w:t>
      </w:r>
      <w:r w:rsidR="00A33DDE" w:rsidRPr="00610FEA">
        <w:rPr>
          <w:rFonts w:cs="Times New Roman"/>
          <w:szCs w:val="21"/>
        </w:rPr>
        <w:t xml:space="preserve"> The primers and cycling conditions </w:t>
      </w:r>
      <w:r w:rsidR="00C508C2">
        <w:rPr>
          <w:rFonts w:cs="Times New Roman"/>
          <w:szCs w:val="21"/>
        </w:rPr>
        <w:t>for amplifying diff</w:t>
      </w:r>
      <w:bookmarkStart w:id="0" w:name="_GoBack"/>
      <w:bookmarkEnd w:id="0"/>
      <w:r w:rsidR="004B7BDD" w:rsidRPr="004B7BDD">
        <w:rPr>
          <w:rFonts w:cs="Times New Roman"/>
          <w:szCs w:val="21"/>
        </w:rPr>
        <w:t xml:space="preserve">erent target regions </w:t>
      </w:r>
      <w:r w:rsidR="004B7BDD">
        <w:rPr>
          <w:rFonts w:cs="Times New Roman"/>
          <w:szCs w:val="21"/>
        </w:rPr>
        <w:t xml:space="preserve">of </w:t>
      </w:r>
      <w:r w:rsidR="004B7BDD" w:rsidRPr="004B7BDD">
        <w:rPr>
          <w:rFonts w:cs="Times New Roman"/>
          <w:i/>
          <w:szCs w:val="21"/>
        </w:rPr>
        <w:t>Rhabdias</w:t>
      </w:r>
      <w:r w:rsidR="004B7BDD" w:rsidRPr="004B7BDD">
        <w:rPr>
          <w:rFonts w:cs="Times New Roman"/>
          <w:szCs w:val="21"/>
        </w:rPr>
        <w:t xml:space="preserve"> nematodes by polymerase chain reaction (PCR) in the present study</w:t>
      </w:r>
      <w:r w:rsidR="00A33DDE" w:rsidRPr="00610FEA">
        <w:rPr>
          <w:rFonts w:cs="Times New Roman"/>
          <w:i/>
          <w:iCs/>
          <w:szCs w:val="21"/>
        </w:rPr>
        <w:t>.</w:t>
      </w:r>
    </w:p>
    <w:tbl>
      <w:tblPr>
        <w:tblpPr w:leftFromText="180" w:rightFromText="180" w:vertAnchor="text" w:horzAnchor="margin" w:tblpXSpec="center" w:tblpY="189"/>
        <w:tblOverlap w:val="never"/>
        <w:tblW w:w="138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954"/>
        <w:gridCol w:w="3118"/>
        <w:gridCol w:w="2410"/>
      </w:tblGrid>
      <w:tr w:rsidR="00610FEA" w:rsidRPr="00610FEA" w14:paraId="3A77EF22" w14:textId="77777777" w:rsidTr="002216F8">
        <w:trPr>
          <w:trHeight w:val="16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AA584" w14:textId="77777777" w:rsidR="00A33DDE" w:rsidRPr="00A33DDE" w:rsidRDefault="00A33DDE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val="pt-BR" w:eastAsia="ja-JP"/>
              </w:rPr>
            </w:pPr>
            <w:bookmarkStart w:id="1" w:name="OLE_LINK1"/>
            <w:r w:rsidRPr="00A33DDE"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eastAsia="ja-JP"/>
              </w:rPr>
              <w:t>Primer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C91E6" w14:textId="77777777" w:rsidR="00A33DDE" w:rsidRPr="00A33DDE" w:rsidRDefault="00A33DDE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eastAsia="ja-JP"/>
              </w:rPr>
              <w:t>Sequence 5'-3'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5C8F8" w14:textId="234A3BF9" w:rsidR="00A33DDE" w:rsidRPr="00A33DDE" w:rsidRDefault="00DE5FF7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val="pt-BR" w:eastAsia="ja-JP"/>
              </w:rPr>
            </w:pPr>
            <w:r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eastAsia="ja-JP"/>
              </w:rPr>
              <w:t>Cycling condi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BB692" w14:textId="77777777" w:rsidR="00A33DDE" w:rsidRPr="00A33DDE" w:rsidRDefault="00A33DDE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b/>
                <w:kern w:val="0"/>
                <w:szCs w:val="21"/>
                <w:u w:color="000000"/>
                <w:bdr w:val="nil"/>
                <w:lang w:eastAsia="ja-JP"/>
              </w:rPr>
              <w:t>Source</w:t>
            </w:r>
          </w:p>
        </w:tc>
      </w:tr>
      <w:tr w:rsidR="00610FEA" w:rsidRPr="00610FEA" w14:paraId="538223A3" w14:textId="77777777" w:rsidTr="002216F8">
        <w:trPr>
          <w:trHeight w:val="1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925C6" w14:textId="7CFD91E3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ITS</w:t>
            </w:r>
            <w:r w:rsidR="0067704D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 regions</w:t>
            </w:r>
          </w:p>
          <w:p w14:paraId="2201FD5D" w14:textId="2A52AD53" w:rsidR="00FE777B" w:rsidRPr="00610FEA" w:rsidRDefault="00FE777B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(ITS-1</w:t>
            </w:r>
            <w:r w:rsidR="0067704D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>+</w:t>
            </w:r>
            <w:r w:rsidR="0067704D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.8S+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ITS-2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8900C" w14:textId="109BCB9B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Trebuchet MS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#93</w:t>
            </w:r>
            <w:bookmarkStart w:id="2" w:name="OLE_LINK6"/>
            <w:r w:rsidRPr="00610FEA">
              <w:rPr>
                <w:rFonts w:eastAsiaTheme="minorEastAsia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: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- TTGAACCGGGTAAAAGTCG</w:t>
            </w:r>
            <w:bookmarkEnd w:id="2"/>
            <w:r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  <w:p w14:paraId="4161AAD5" w14:textId="43DEB060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Trebuchet MS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#94</w:t>
            </w:r>
            <w:bookmarkStart w:id="3" w:name="OLE_LINK7"/>
            <w:r w:rsidRPr="00610FEA">
              <w:rPr>
                <w:rFonts w:eastAsiaTheme="minorEastAsia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: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- TTAGTTTCTTTTCCTCCGCT</w:t>
            </w:r>
            <w:bookmarkEnd w:id="3"/>
            <w:r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7446E" w14:textId="7D3C8819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94°C for 3min</w:t>
            </w:r>
          </w:p>
          <w:p w14:paraId="19F8F8A5" w14:textId="163E2C3C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94°C for 30s</w:t>
            </w:r>
          </w:p>
          <w:p w14:paraId="7F678CC2" w14:textId="6A33A4BB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54°C for 30s</w:t>
            </w:r>
          </w:p>
          <w:p w14:paraId="428FDEDF" w14:textId="77777777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72°C for 60s (35 cycles)</w:t>
            </w:r>
          </w:p>
          <w:p w14:paraId="5AE3833F" w14:textId="5A4376D8" w:rsidR="00FE777B" w:rsidRPr="00610FEA" w:rsidRDefault="00FE777B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72°C for 7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EE7DE" w14:textId="0E4FEECD" w:rsidR="00730836" w:rsidRPr="00610FEA" w:rsidRDefault="00DC0415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[</w:t>
            </w:r>
            <w:r w:rsidR="00944E3D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]</w:t>
            </w:r>
          </w:p>
        </w:tc>
      </w:tr>
      <w:tr w:rsidR="00610FEA" w:rsidRPr="00610FEA" w14:paraId="6803F0A1" w14:textId="77777777" w:rsidTr="002216F8">
        <w:trPr>
          <w:trHeight w:val="1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5C014" w14:textId="3EF8BA37" w:rsidR="00FE777B" w:rsidRPr="00610FEA" w:rsidRDefault="00FE777B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28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16EB3" w14:textId="5121387F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Trebuchet MS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#500</w:t>
            </w:r>
            <w:bookmarkStart w:id="4" w:name="OLE_LINK8"/>
            <w:r w:rsidRPr="00610FEA">
              <w:rPr>
                <w:rFonts w:eastAsiaTheme="minorEastAsia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: </w:t>
            </w:r>
            <w:bookmarkStart w:id="5" w:name="OLE_LINK76"/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- </w:t>
            </w:r>
            <w:bookmarkEnd w:id="5"/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ACTTTGAAGAGAGAGTTCAAGAG</w:t>
            </w:r>
            <w:bookmarkEnd w:id="4"/>
            <w:r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  <w:p w14:paraId="50767B5C" w14:textId="02813DCD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Trebuchet MS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#501</w:t>
            </w:r>
            <w:bookmarkStart w:id="6" w:name="OLE_LINK9"/>
            <w:r w:rsidRPr="00610FEA">
              <w:rPr>
                <w:rFonts w:eastAsiaTheme="minorEastAsia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: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- TCGGAAGGAACCAGCTACTA</w:t>
            </w:r>
            <w:bookmarkEnd w:id="6"/>
            <w:r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2FFC1" w14:textId="69331F4C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94°C for 3min</w:t>
            </w:r>
          </w:p>
          <w:p w14:paraId="4E9A541F" w14:textId="694496DA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94°C for 30s</w:t>
            </w:r>
          </w:p>
          <w:p w14:paraId="119A0E45" w14:textId="075C06C9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54°C for 30s</w:t>
            </w:r>
          </w:p>
          <w:p w14:paraId="5E221AD9" w14:textId="77777777" w:rsidR="00FE777B" w:rsidRPr="00610FEA" w:rsidRDefault="00FE777B" w:rsidP="00FE777B">
            <w:pPr>
              <w:widowControl/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72°C for 60s (35 cycles)</w:t>
            </w:r>
          </w:p>
          <w:p w14:paraId="6C6745D2" w14:textId="707CFB79" w:rsidR="00FE777B" w:rsidRPr="00610FEA" w:rsidRDefault="00FE777B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eastAsia="ja-JP"/>
              </w:rPr>
              <w:t>72°C for 7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E7B7B" w14:textId="2B88EEB0" w:rsidR="00730836" w:rsidRPr="00610FEA" w:rsidRDefault="00DC0415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[</w:t>
            </w:r>
            <w:r w:rsidR="00944E3D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]</w:t>
            </w:r>
          </w:p>
        </w:tc>
      </w:tr>
      <w:tr w:rsidR="00610FEA" w:rsidRPr="00610FEA" w14:paraId="09D7661A" w14:textId="77777777" w:rsidTr="002216F8">
        <w:trPr>
          <w:trHeight w:val="1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DBB01" w14:textId="0BA0328C" w:rsidR="00A33DDE" w:rsidRPr="00A33DDE" w:rsidRDefault="00A7734E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</w:pPr>
            <w:bookmarkStart w:id="7" w:name="OLE_LINK66"/>
            <w:r w:rsidRPr="00610FEA">
              <w:rPr>
                <w:rFonts w:eastAsia="DengXian" w:cs="Times New Roman"/>
                <w:i/>
                <w:iCs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cox</w:t>
            </w:r>
            <w:r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1</w:t>
            </w:r>
            <w:bookmarkEnd w:id="7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BCC0F" w14:textId="09D3795B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Trebuchet MS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LCO1490</w:t>
            </w:r>
            <w:bookmarkStart w:id="8" w:name="OLE_LINK2"/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: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- 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GGTCAACAAATCATAAAGATATTGG</w:t>
            </w:r>
            <w:bookmarkStart w:id="9" w:name="OLE_LINK75"/>
            <w:bookmarkEnd w:id="8"/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  <w:bookmarkEnd w:id="9"/>
          </w:p>
          <w:p w14:paraId="69A8C1FB" w14:textId="10E3573A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HCO2198</w:t>
            </w:r>
            <w:bookmarkStart w:id="10" w:name="OLE_LINK4"/>
            <w:r w:rsidR="00FE777B" w:rsidRPr="00610FEA">
              <w:rPr>
                <w:rFonts w:eastAsiaTheme="minorEastAsia" w:cs="Times New Roman"/>
                <w:color w:val="000000"/>
                <w:kern w:val="0"/>
                <w:szCs w:val="21"/>
                <w:u w:color="000000"/>
                <w:bdr w:val="nil"/>
                <w:lang w:val="pt-BR"/>
              </w:rPr>
              <w:t xml:space="preserve">: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- 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TAAACTTCAGGGTGACCAAAAAATCA</w:t>
            </w:r>
            <w:bookmarkEnd w:id="10"/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69886" w14:textId="6EAAFCFD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95°C for 3min</w:t>
            </w:r>
          </w:p>
          <w:p w14:paraId="05B5F419" w14:textId="30B8585E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95°C for 30s</w:t>
            </w:r>
          </w:p>
          <w:p w14:paraId="30620507" w14:textId="2B22DBB3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50°C for 30s</w:t>
            </w:r>
          </w:p>
          <w:p w14:paraId="3B679BE2" w14:textId="77777777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72°C for 90s (45 cycles)</w:t>
            </w:r>
          </w:p>
          <w:p w14:paraId="10D40BBD" w14:textId="73533BCA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72°C for 10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14F2" w14:textId="3F39A2F7" w:rsidR="00730836" w:rsidRPr="00A33DDE" w:rsidRDefault="00DC0415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[</w:t>
            </w:r>
            <w:r w:rsidR="00944E3D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</w:rPr>
              <w:t>]</w:t>
            </w:r>
          </w:p>
        </w:tc>
      </w:tr>
      <w:tr w:rsidR="00610FEA" w:rsidRPr="00610FEA" w14:paraId="49CCF29D" w14:textId="77777777" w:rsidTr="002216F8">
        <w:trPr>
          <w:trHeight w:val="16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32FCB" w14:textId="77777777" w:rsidR="00A33DDE" w:rsidRPr="00A33DDE" w:rsidRDefault="00A33DDE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12S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0188A" w14:textId="2FADBE46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12S</w:t>
            </w:r>
            <w:r w:rsidR="003D5930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-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F</w:t>
            </w:r>
            <w:bookmarkStart w:id="11" w:name="OLE_LINK10"/>
            <w:r w:rsidR="00FE777B" w:rsidRPr="00610FEA">
              <w:rPr>
                <w:rFonts w:eastAsiaTheme="minorEastAsia" w:cs="Times New Roman"/>
                <w:color w:val="000000"/>
                <w:kern w:val="0"/>
                <w:szCs w:val="21"/>
                <w:u w:color="000000"/>
                <w:bdr w:val="nil"/>
                <w:lang w:val="pt-BR"/>
              </w:rPr>
              <w:t xml:space="preserve">: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- 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GTTCCAGAATAATCGGCTA</w:t>
            </w:r>
            <w:bookmarkEnd w:id="11"/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  <w:p w14:paraId="3E4C4469" w14:textId="37694AD6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12S</w:t>
            </w:r>
            <w:r w:rsidR="003D5930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-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R</w:t>
            </w:r>
            <w:bookmarkStart w:id="12" w:name="OLE_LINK11"/>
            <w:r w:rsidR="00FE777B" w:rsidRPr="00610FEA">
              <w:rPr>
                <w:rFonts w:eastAsiaTheme="minorEastAsia" w:cs="Times New Roman"/>
                <w:color w:val="000000"/>
                <w:kern w:val="0"/>
                <w:szCs w:val="21"/>
                <w:u w:color="000000"/>
                <w:bdr w:val="nil"/>
                <w:lang w:val="pt-BR"/>
              </w:rPr>
              <w:t xml:space="preserve">: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>5′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/>
              </w:rPr>
              <w:t xml:space="preserve"> </w:t>
            </w:r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bdr w:val="none" w:sz="0" w:space="0" w:color="auto" w:frame="1"/>
                <w:lang w:val="pt-BR" w:eastAsia="ja-JP"/>
              </w:rPr>
              <w:t xml:space="preserve">- </w:t>
            </w: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>ATTGACGGATG(AG)TTTGTACC</w:t>
            </w:r>
            <w:bookmarkEnd w:id="12"/>
            <w:r w:rsidR="00FE777B" w:rsidRPr="00610FEA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val="pt-BR" w:eastAsia="ja-JP"/>
              </w:rPr>
              <w:t xml:space="preserve"> - 3′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942B8" w14:textId="77777777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bookmarkStart w:id="13" w:name="OLE_LINK85"/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94°C for 3 min</w:t>
            </w:r>
          </w:p>
          <w:p w14:paraId="25B146C4" w14:textId="66C41376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94°C for 45 s</w:t>
            </w:r>
          </w:p>
          <w:p w14:paraId="1CF49057" w14:textId="0B2B76D4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48°C for 45 s</w:t>
            </w:r>
          </w:p>
          <w:p w14:paraId="6D5229DA" w14:textId="77777777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t>72°C for 1 min (35 cycles)</w:t>
            </w:r>
          </w:p>
          <w:p w14:paraId="041C7EA5" w14:textId="77777777" w:rsidR="00A33DDE" w:rsidRPr="00A33DDE" w:rsidRDefault="00A33DDE" w:rsidP="00FE777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</w:pPr>
            <w:r w:rsidRPr="00A33DDE"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  <w:lang w:eastAsia="ja-JP"/>
              </w:rPr>
              <w:lastRenderedPageBreak/>
              <w:t>72°C for 5 min</w:t>
            </w:r>
            <w:bookmarkEnd w:id="13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32987" w14:textId="212DAD15" w:rsidR="00730836" w:rsidRPr="00A33DDE" w:rsidRDefault="00DC0415" w:rsidP="00A33DD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2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  <w:u w:color="000000"/>
                <w:bdr w:val="nil"/>
              </w:rPr>
            </w:pPr>
            <w:r>
              <w:rPr>
                <w:rFonts w:cs="Times New Roman"/>
                <w:kern w:val="0"/>
                <w:szCs w:val="21"/>
                <w:lang w:val="en-GB"/>
              </w:rPr>
              <w:lastRenderedPageBreak/>
              <w:t>[</w:t>
            </w:r>
            <w:r w:rsidR="00944E3D">
              <w:rPr>
                <w:rFonts w:cs="Times New Roman"/>
                <w:kern w:val="0"/>
                <w:szCs w:val="21"/>
                <w:lang w:val="en-GB"/>
              </w:rPr>
              <w:t>3</w:t>
            </w:r>
            <w:r>
              <w:rPr>
                <w:rFonts w:cs="Times New Roman"/>
                <w:kern w:val="0"/>
                <w:szCs w:val="21"/>
                <w:lang w:val="en-GB"/>
              </w:rPr>
              <w:t>]</w:t>
            </w:r>
          </w:p>
        </w:tc>
      </w:tr>
      <w:bookmarkEnd w:id="1"/>
    </w:tbl>
    <w:p w14:paraId="3C4556EF" w14:textId="7CF7EBAE" w:rsidR="007D78D7" w:rsidRDefault="007D78D7">
      <w:pPr>
        <w:rPr>
          <w:rFonts w:cs="Times New Roman"/>
          <w:szCs w:val="21"/>
        </w:rPr>
      </w:pPr>
    </w:p>
    <w:p w14:paraId="4E197EDA" w14:textId="77777777" w:rsidR="007D78D7" w:rsidRDefault="007D78D7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4BC46F2C" w14:textId="77777777" w:rsidR="007D78D7" w:rsidRPr="00EB5387" w:rsidRDefault="007D78D7" w:rsidP="007D78D7">
      <w:pPr>
        <w:spacing w:afterLines="50" w:after="156" w:line="360" w:lineRule="auto"/>
        <w:jc w:val="left"/>
        <w:rPr>
          <w:rFonts w:cs="Times New Roman"/>
          <w:b/>
          <w:color w:val="000000"/>
          <w:sz w:val="24"/>
          <w:szCs w:val="24"/>
          <w:lang w:val="en-GB"/>
        </w:rPr>
      </w:pPr>
      <w:r w:rsidRPr="00EB5387">
        <w:rPr>
          <w:rFonts w:cs="Times New Roman"/>
          <w:b/>
          <w:color w:val="000000"/>
          <w:sz w:val="24"/>
          <w:szCs w:val="24"/>
          <w:lang w:val="en-GB"/>
        </w:rPr>
        <w:lastRenderedPageBreak/>
        <w:t>References</w:t>
      </w:r>
    </w:p>
    <w:p w14:paraId="49E9B8E9" w14:textId="77777777" w:rsidR="007D78D7" w:rsidRPr="00143DE5" w:rsidRDefault="007D78D7" w:rsidP="007D78D7">
      <w:pPr>
        <w:pStyle w:val="ListParagraph"/>
        <w:numPr>
          <w:ilvl w:val="0"/>
          <w:numId w:val="1"/>
        </w:numPr>
        <w:spacing w:line="360" w:lineRule="auto"/>
        <w:ind w:left="249" w:firstLineChars="0" w:hanging="249"/>
        <w:jc w:val="left"/>
        <w:rPr>
          <w:rFonts w:cs="Times New Roman"/>
          <w:bCs/>
          <w:color w:val="000000"/>
          <w:sz w:val="24"/>
          <w:szCs w:val="24"/>
        </w:rPr>
      </w:pPr>
      <w:r w:rsidRPr="00143DE5">
        <w:rPr>
          <w:rFonts w:cs="Times New Roman"/>
          <w:bCs/>
          <w:color w:val="000000"/>
          <w:sz w:val="24"/>
          <w:szCs w:val="24"/>
        </w:rPr>
        <w:t>Dare OK, Nadler SA &amp; Forbes MR. Nematode lung-worms of two species of anuran amphibians: Evidence for co-adaptation. Int J Parasitol.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 w:rsidRPr="00143DE5">
        <w:rPr>
          <w:rFonts w:cs="Times New Roman"/>
          <w:bCs/>
          <w:color w:val="000000"/>
          <w:sz w:val="24"/>
          <w:szCs w:val="24"/>
        </w:rPr>
        <w:t>2008;38(14):1729–1736.</w:t>
      </w:r>
    </w:p>
    <w:p w14:paraId="266798E4" w14:textId="77777777" w:rsidR="007D78D7" w:rsidRPr="00143DE5" w:rsidRDefault="007D78D7" w:rsidP="007D78D7">
      <w:pPr>
        <w:pStyle w:val="ListParagraph"/>
        <w:numPr>
          <w:ilvl w:val="0"/>
          <w:numId w:val="1"/>
        </w:numPr>
        <w:spacing w:line="360" w:lineRule="auto"/>
        <w:ind w:left="249" w:firstLineChars="0" w:hanging="249"/>
        <w:jc w:val="left"/>
        <w:rPr>
          <w:rFonts w:cs="Times New Roman"/>
          <w:bCs/>
          <w:color w:val="000000"/>
          <w:sz w:val="24"/>
          <w:szCs w:val="24"/>
        </w:rPr>
      </w:pPr>
      <w:r w:rsidRPr="00143DE5">
        <w:rPr>
          <w:rFonts w:cs="Times New Roman"/>
          <w:bCs/>
          <w:color w:val="000000"/>
          <w:sz w:val="24"/>
          <w:szCs w:val="24"/>
        </w:rPr>
        <w:t xml:space="preserve">Folmer O, Black M, Hoeh W, Lutz R and Vrijenhoek R. DNA primers for amplification of mitochondrial cytochrome </w:t>
      </w:r>
      <w:r w:rsidRPr="00944E3D">
        <w:rPr>
          <w:rFonts w:cs="Times New Roman"/>
          <w:bCs/>
          <w:i/>
          <w:iCs/>
          <w:color w:val="000000"/>
          <w:sz w:val="24"/>
          <w:szCs w:val="24"/>
        </w:rPr>
        <w:t>c</w:t>
      </w:r>
      <w:r w:rsidRPr="00143DE5">
        <w:rPr>
          <w:rFonts w:cs="Times New Roman"/>
          <w:bCs/>
          <w:color w:val="000000"/>
          <w:sz w:val="24"/>
          <w:szCs w:val="24"/>
        </w:rPr>
        <w:t xml:space="preserve"> oxidase subunit I from diverse metazoan invertebrates. Mol Mar Biol Biotech. 1994;3(5):294–299.</w:t>
      </w:r>
    </w:p>
    <w:p w14:paraId="6F6118EC" w14:textId="77777777" w:rsidR="007D78D7" w:rsidRDefault="007D78D7" w:rsidP="007D78D7">
      <w:pPr>
        <w:pStyle w:val="ListParagraph"/>
        <w:numPr>
          <w:ilvl w:val="0"/>
          <w:numId w:val="1"/>
        </w:numPr>
        <w:spacing w:line="360" w:lineRule="auto"/>
        <w:ind w:left="249" w:firstLineChars="0" w:hanging="249"/>
        <w:jc w:val="left"/>
        <w:rPr>
          <w:rFonts w:cs="Times New Roman"/>
          <w:bCs/>
          <w:color w:val="000000"/>
          <w:sz w:val="24"/>
          <w:szCs w:val="24"/>
        </w:rPr>
      </w:pPr>
      <w:r w:rsidRPr="00143DE5">
        <w:rPr>
          <w:rFonts w:cs="Times New Roman"/>
          <w:bCs/>
          <w:color w:val="000000"/>
          <w:sz w:val="24"/>
          <w:szCs w:val="24"/>
        </w:rPr>
        <w:t xml:space="preserve">Casiraghi M, Bain O, Guerrero R, et al. Mapping the presence of </w:t>
      </w:r>
      <w:r w:rsidRPr="002021AD">
        <w:rPr>
          <w:rFonts w:cs="Times New Roman"/>
          <w:bCs/>
          <w:i/>
          <w:color w:val="000000"/>
          <w:sz w:val="24"/>
          <w:szCs w:val="24"/>
        </w:rPr>
        <w:t>Wolbachia pipientis</w:t>
      </w:r>
      <w:r w:rsidRPr="00143DE5">
        <w:rPr>
          <w:rFonts w:cs="Times New Roman"/>
          <w:bCs/>
          <w:color w:val="000000"/>
          <w:sz w:val="24"/>
          <w:szCs w:val="24"/>
        </w:rPr>
        <w:t xml:space="preserve"> on the phylogeny of filarial nematodes: evidence for symbiont loss during evolution. Int J Parasitol. 2004;34(2):191–203.</w:t>
      </w:r>
    </w:p>
    <w:p w14:paraId="7E1B6B7F" w14:textId="77777777" w:rsidR="00A33DDE" w:rsidRPr="00610FEA" w:rsidRDefault="00A33DDE">
      <w:pPr>
        <w:rPr>
          <w:rFonts w:cs="Times New Roman"/>
          <w:szCs w:val="21"/>
        </w:rPr>
      </w:pPr>
    </w:p>
    <w:sectPr w:rsidR="00A33DDE" w:rsidRPr="00610FEA" w:rsidSect="00387C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602823" w14:textId="77777777" w:rsidR="00180394" w:rsidRDefault="00180394" w:rsidP="00A33DDE">
      <w:r>
        <w:separator/>
      </w:r>
    </w:p>
  </w:endnote>
  <w:endnote w:type="continuationSeparator" w:id="0">
    <w:p w14:paraId="4D522482" w14:textId="77777777" w:rsidR="00180394" w:rsidRDefault="00180394" w:rsidP="00A33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ECF1B" w14:textId="77777777" w:rsidR="00180394" w:rsidRDefault="00180394" w:rsidP="00A33DDE">
      <w:r>
        <w:separator/>
      </w:r>
    </w:p>
  </w:footnote>
  <w:footnote w:type="continuationSeparator" w:id="0">
    <w:p w14:paraId="205DBA13" w14:textId="77777777" w:rsidR="00180394" w:rsidRDefault="00180394" w:rsidP="00A33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70454C"/>
    <w:multiLevelType w:val="hybridMultilevel"/>
    <w:tmpl w:val="35FC8628"/>
    <w:lvl w:ilvl="0" w:tplc="53BA7BE2">
      <w:start w:val="1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8E6"/>
    <w:rsid w:val="00044E94"/>
    <w:rsid w:val="00117B14"/>
    <w:rsid w:val="00180394"/>
    <w:rsid w:val="00184748"/>
    <w:rsid w:val="001E51EB"/>
    <w:rsid w:val="001F7DAC"/>
    <w:rsid w:val="002216F8"/>
    <w:rsid w:val="002843E7"/>
    <w:rsid w:val="00387C06"/>
    <w:rsid w:val="003D5930"/>
    <w:rsid w:val="004B7BDD"/>
    <w:rsid w:val="00534AC3"/>
    <w:rsid w:val="00547BD5"/>
    <w:rsid w:val="00572EE1"/>
    <w:rsid w:val="00610FEA"/>
    <w:rsid w:val="006248E6"/>
    <w:rsid w:val="0067704D"/>
    <w:rsid w:val="007031BB"/>
    <w:rsid w:val="00712EB2"/>
    <w:rsid w:val="00730836"/>
    <w:rsid w:val="00746901"/>
    <w:rsid w:val="00763185"/>
    <w:rsid w:val="00767ED1"/>
    <w:rsid w:val="007D78D7"/>
    <w:rsid w:val="008070B7"/>
    <w:rsid w:val="008134EE"/>
    <w:rsid w:val="00944E3D"/>
    <w:rsid w:val="009A5B43"/>
    <w:rsid w:val="00A17338"/>
    <w:rsid w:val="00A33DDE"/>
    <w:rsid w:val="00A7734E"/>
    <w:rsid w:val="00A91B8A"/>
    <w:rsid w:val="00AD16E8"/>
    <w:rsid w:val="00AE473D"/>
    <w:rsid w:val="00BD1225"/>
    <w:rsid w:val="00C34EC8"/>
    <w:rsid w:val="00C508C2"/>
    <w:rsid w:val="00DA0EBC"/>
    <w:rsid w:val="00DC0415"/>
    <w:rsid w:val="00DE5FF7"/>
    <w:rsid w:val="00F32141"/>
    <w:rsid w:val="00FC3297"/>
    <w:rsid w:val="00FE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4C52A1"/>
  <w15:chartTrackingRefBased/>
  <w15:docId w15:val="{C836A823-4EAB-4730-8D7D-C4EDDBDC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D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DD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D78D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7D78D7"/>
  </w:style>
  <w:style w:type="paragraph" w:styleId="Revision">
    <w:name w:val="Revision"/>
    <w:hidden/>
    <w:uiPriority w:val="99"/>
    <w:semiHidden/>
    <w:rsid w:val="007D7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嘉露</dc:creator>
  <cp:keywords/>
  <dc:description/>
  <cp:lastModifiedBy>Jasmine Mohammed Hidayath</cp:lastModifiedBy>
  <cp:revision>7</cp:revision>
  <dcterms:created xsi:type="dcterms:W3CDTF">2024-01-24T02:30:00Z</dcterms:created>
  <dcterms:modified xsi:type="dcterms:W3CDTF">2024-02-23T15:09:00Z</dcterms:modified>
</cp:coreProperties>
</file>